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8-08T00:00:00Z">
              <w:dateFormat w:val="M/d/yyyy"/>
              <w:lid w:val="en-US"/>
              <w:storeMappedDataAs w:val="dateTime"/>
              <w:calendar w:val="gregorian"/>
            </w:date>
          </w:sdtPr>
          <w:sdtEndPr/>
          <w:sdtContent>
            <w:tc>
              <w:tcPr>
                <w:tcW w:w="7920" w:type="dxa"/>
                <w:tcBorders>
                  <w:bottom w:val="single" w:sz="4" w:space="0" w:color="auto"/>
                </w:tcBorders>
              </w:tcPr>
              <w:p w14:paraId="72891EAB" w14:textId="5D14E4D1" w:rsidR="00B92965" w:rsidRDefault="00F848F6" w:rsidP="00F848F6">
                <w:r>
                  <w:t>8/8/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03255E1" w:rsidR="00B92965" w:rsidRDefault="00F848F6" w:rsidP="00F848F6">
                <w:r>
                  <w:t>Diana Brigh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sz w:val="24"/>
              <w:szCs w:val="24"/>
              <w:lang w:val="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6689C8" w:rsidR="00B92965" w:rsidRDefault="00F848F6" w:rsidP="00B92965">
                <w:r w:rsidRPr="00F848F6">
                  <w:rPr>
                    <w:rFonts w:ascii="Times New Roman" w:hAnsi="Times New Roman"/>
                    <w:b/>
                    <w:sz w:val="24"/>
                    <w:szCs w:val="24"/>
                    <w:lang w:val="en-GB"/>
                  </w:rPr>
                  <w:t>Inequalities in colorectal cancer screening uptake in Wales: an examination of the impact of the temporary suspension of the screening programme during the COVID-19 pandemic</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54081B0" w:rsidR="00F52A77" w:rsidRDefault="00F848F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0B520295" w14:textId="77777777" w:rsidR="00F848F6" w:rsidRDefault="00F848F6" w:rsidP="00F848F6">
                  <w:pPr>
                    <w:spacing w:line="360" w:lineRule="auto"/>
                    <w:rPr>
                      <w:rFonts w:ascii="Times New Roman" w:hAnsi="Times New Roman"/>
                      <w:sz w:val="24"/>
                      <w:szCs w:val="24"/>
                    </w:rPr>
                  </w:pPr>
                  <w:permStart w:id="909969162" w:edGrp="everyone"/>
                  <w:r w:rsidRPr="00166F3D">
                    <w:rPr>
                      <w:rFonts w:ascii="Times New Roman" w:hAnsi="Times New Roman"/>
                      <w:sz w:val="24"/>
                      <w:szCs w:val="24"/>
                    </w:rPr>
                    <w:t xml:space="preserve">This work was supported by the Con-COV team funded by the Medical Research Council (grant number: MR/V028367/1). This work was supported by Health Data Research UK, which receives its funding from HDR UK Ltd (HDR-9006) funded by the UK Medical Research Council, Engineering and Physical Sciences Research Council, Economic and Social Research Council, Department of Health and Social Care (England), Chief Scientist Office of the Scottish Government Health and Social Care Directorates, Health and Social Care </w:t>
                  </w:r>
                  <w:r w:rsidRPr="00166F3D">
                    <w:rPr>
                      <w:rFonts w:ascii="Times New Roman" w:hAnsi="Times New Roman"/>
                      <w:sz w:val="24"/>
                      <w:szCs w:val="24"/>
                    </w:rPr>
                    <w:lastRenderedPageBreak/>
                    <w:t xml:space="preserve">Research and Development Division (Welsh Government), Public Health Agency (Northern Ireland), British Heart Foundation (BHF) and the Wellcome Trust. This work was supported by the ADR Wales programme of work. The ADR Wales programme of work is aligned to the priority themes as identified in the Welsh Government’s national strategy: Prosperity for All. ADR Wales brings together data science experts at Swansea University Medical School, staff from the Wales Institute of Social and Economic Research, Data and Methods (WISERD) at Cardiff University and specialist teams within the Welsh Government to develop new evidence which supports </w:t>
                  </w:r>
                  <w:r w:rsidRPr="00D33E40">
                    <w:rPr>
                      <w:rFonts w:ascii="Times New Roman" w:hAnsi="Times New Roman"/>
                      <w:i/>
                      <w:sz w:val="24"/>
                      <w:szCs w:val="24"/>
                    </w:rPr>
                    <w:t>Prosperity for All</w:t>
                  </w:r>
                  <w:r w:rsidRPr="00166F3D">
                    <w:rPr>
                      <w:rFonts w:ascii="Times New Roman" w:hAnsi="Times New Roman"/>
                      <w:sz w:val="24"/>
                      <w:szCs w:val="24"/>
                    </w:rPr>
                    <w:t xml:space="preserve"> by using the SAIL Databank at Swansea University, to link and analyse anonymised data. ADR Wales is part of the Economic and Social Research Council (part of UK Research and Innovation) funded ADR UK (grant ES/S007393/1). This work was supported by the Wales COVID-19 Evidence Centre, funded by Health and Care Research Wales.</w:t>
                  </w:r>
                </w:p>
                <w:p w14:paraId="4D76ED4E" w14:textId="69E1E71A" w:rsidR="00F52A77" w:rsidRPr="00B406C2" w:rsidRDefault="00F52A77" w:rsidP="00F52A77">
                  <w:pPr>
                    <w:rPr>
                      <w:rFonts w:asciiTheme="majorHAnsi" w:hAnsiTheme="majorHAnsi" w:cstheme="majorHAnsi"/>
                      <w:szCs w:val="22"/>
                    </w:rPr>
                  </w:pPr>
                </w:p>
              </w:tc>
              <w:tc>
                <w:tcPr>
                  <w:tcW w:w="4202" w:type="dxa"/>
                </w:tcPr>
                <w:p w14:paraId="667AB4C8" w14:textId="28A555E8"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lastRenderedPageBreak/>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lastRenderedPageBreak/>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EABA0FC" w:rsidR="00F52A77" w:rsidRDefault="00F848F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D19F8E0" w:rsidR="00F52A77" w:rsidRDefault="00F848F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3D61A48" w:rsidR="00F52A77" w:rsidRDefault="00F848F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06C316F" w:rsidR="00F52A77" w:rsidRDefault="00F848F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3D0458E" w:rsidR="00F52A77" w:rsidRDefault="00F848F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A3647C6" w:rsidR="00F52A77" w:rsidRDefault="00F848F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3CCA193" w:rsidR="00AC2BE6" w:rsidRDefault="00F848F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 xml:space="preserve">Participation on a Data Safety </w:t>
            </w:r>
            <w:r w:rsidRPr="00C100C4">
              <w:rPr>
                <w:rFonts w:asciiTheme="majorHAnsi" w:hAnsiTheme="majorHAnsi" w:cstheme="majorHAnsi"/>
                <w:szCs w:val="22"/>
              </w:rPr>
              <w:lastRenderedPageBreak/>
              <w:t>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F078525" w:rsidR="00F52A77" w:rsidRDefault="00F848F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lastRenderedPageBreak/>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FC19C0A" w:rsidR="00F52A77" w:rsidRDefault="00F848F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75500B8" w:rsidR="00F52A77" w:rsidRDefault="00F848F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D1E57D1" w:rsidR="00F52A77" w:rsidRDefault="00F848F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EDB9264" w:rsidR="00F52A77" w:rsidRDefault="00F848F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DF57C5" w14:textId="77777777" w:rsidR="00B10990" w:rsidRDefault="00B10990" w:rsidP="00E23042">
      <w:r>
        <w:separator/>
      </w:r>
    </w:p>
  </w:endnote>
  <w:endnote w:type="continuationSeparator" w:id="0">
    <w:p w14:paraId="13B67891" w14:textId="77777777" w:rsidR="00B10990" w:rsidRDefault="00B1099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2EA1AEFB"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F848F6">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346A70" w14:textId="77777777" w:rsidR="00B10990" w:rsidRDefault="00B10990" w:rsidP="00E23042">
      <w:r>
        <w:separator/>
      </w:r>
    </w:p>
  </w:footnote>
  <w:footnote w:type="continuationSeparator" w:id="0">
    <w:p w14:paraId="69E7FF70" w14:textId="77777777" w:rsidR="00B10990" w:rsidRDefault="00B1099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yM7UwMzY3tDQzs7RU0lEKTi0uzszPAykwrAUAtOh7OiwAAAA="/>
  </w:docVars>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0990"/>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48F6"/>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B4E1F"/>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87DD7-014D-4946-A3FF-C684B12A4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63</Words>
  <Characters>378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iana Bright  (Public Health Wales - No. 2 Capital Quarter)</cp:lastModifiedBy>
  <cp:revision>2</cp:revision>
  <dcterms:created xsi:type="dcterms:W3CDTF">2022-08-06T13:27:00Z</dcterms:created>
  <dcterms:modified xsi:type="dcterms:W3CDTF">2022-08-06T13:27:00Z</dcterms:modified>
</cp:coreProperties>
</file>